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866E6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imer for real-time PCR</w:t>
      </w:r>
    </w:p>
    <w:tbl>
      <w:tblPr>
        <w:tblW w:w="8375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7040"/>
      </w:tblGrid>
      <w:tr w14:paraId="67E03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A9B6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7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8DB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equence</w:t>
            </w:r>
          </w:p>
        </w:tc>
      </w:tr>
      <w:tr w14:paraId="3C403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3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BD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L-1β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7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CC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'-TCCTGATGTTGCTGACCGT-3'</w:t>
            </w:r>
          </w:p>
        </w:tc>
      </w:tr>
      <w:tr w14:paraId="66CB3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E3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β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R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AF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GATGCTGCTTCCAGGTTGTC-3'</w:t>
            </w:r>
          </w:p>
        </w:tc>
      </w:tr>
      <w:tr w14:paraId="02496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D3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L-6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A7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'-AGTGAGGAACAAGCCAGAGC-3'</w:t>
            </w:r>
          </w:p>
        </w:tc>
      </w:tr>
      <w:tr w14:paraId="74A99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4E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6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R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27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GCTGATCCACATCTGCTGGA-3'</w:t>
            </w:r>
            <w:bookmarkStart w:id="0" w:name="_GoBack"/>
            <w:bookmarkEnd w:id="0"/>
          </w:p>
        </w:tc>
      </w:tr>
      <w:tr w14:paraId="15A8B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98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L-10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28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'-AGGGCACCCAGTCTGAGAACA-3'</w:t>
            </w:r>
          </w:p>
        </w:tc>
      </w:tr>
      <w:tr w14:paraId="785A9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3E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0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R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DF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CGGCCTTGCTCTTGTTTTCAC-3'</w:t>
            </w:r>
          </w:p>
        </w:tc>
      </w:tr>
      <w:tr w14:paraId="36B42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3E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L-12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B7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'-ATGAGGATGCTTCTGCATTTG-3'</w:t>
            </w:r>
          </w:p>
        </w:tc>
      </w:tr>
      <w:tr w14:paraId="3D36B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B5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2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R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93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TCAACTTTCTATTATCCACTCGGTGTTCATTAC-3'</w:t>
            </w:r>
          </w:p>
        </w:tc>
      </w:tr>
      <w:tr w14:paraId="612BD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C1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NF-α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2A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'-ATGAGCACTGAAAGCATGATC-3'</w:t>
            </w:r>
          </w:p>
        </w:tc>
      </w:tr>
      <w:tr w14:paraId="0E090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15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-α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R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1F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TCACAGGGCAATGATCCCAAAGTAGACCTGCCC-3'</w:t>
            </w:r>
          </w:p>
        </w:tc>
      </w:tr>
      <w:tr w14:paraId="07D26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A4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F-β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26C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'-AACATGATCGTGCGCTCTGCAAGTGCAGC-3'</w:t>
            </w:r>
          </w:p>
        </w:tc>
      </w:tr>
      <w:tr w14:paraId="7455F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7A4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-β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R</w:t>
            </w:r>
          </w:p>
        </w:tc>
        <w:tc>
          <w:tcPr>
            <w:tcW w:w="7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AD0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AAGGAATAGTGCAGACAGGCAGGA-3'</w:t>
            </w:r>
          </w:p>
        </w:tc>
      </w:tr>
    </w:tbl>
    <w:p w14:paraId="4BA955F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2ZGNhZDdiZGUzY2ZlNWFkYTljN2M4MWM1OGNlOTIifQ=="/>
  </w:docVars>
  <w:rsids>
    <w:rsidRoot w:val="00000000"/>
    <w:rsid w:val="7D2E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b/>
      <w:bCs/>
      <w:color w:val="060607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01:57:40Z</dcterms:created>
  <dc:creator>浅浅</dc:creator>
  <cp:lastModifiedBy>wln</cp:lastModifiedBy>
  <dcterms:modified xsi:type="dcterms:W3CDTF">2025-01-21T08:33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1C82E2D15B034BDAAEC38E21B48C0F3E_12</vt:lpwstr>
  </property>
</Properties>
</file>